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0F37BC" w14:textId="7AD9DEEE" w:rsidR="002B326F" w:rsidRDefault="00C553BD">
      <w:pPr>
        <w:rPr>
          <w:b/>
          <w:bCs/>
        </w:rPr>
      </w:pPr>
      <w:r>
        <w:rPr>
          <w:b/>
          <w:bCs/>
        </w:rPr>
        <w:t>Supplementary analyses and results</w:t>
      </w:r>
    </w:p>
    <w:p w14:paraId="6D4F08C1" w14:textId="77777777" w:rsidR="00B675D7" w:rsidRDefault="00B675D7" w:rsidP="00B675D7">
      <w:pPr>
        <w:rPr>
          <w:b/>
          <w:bCs/>
        </w:rPr>
      </w:pPr>
      <w:r>
        <w:rPr>
          <w:rFonts w:ascii="Arial" w:hAnsi="Arial" w:cs="Arial"/>
          <w:noProof/>
          <w:color w:val="000000"/>
          <w:sz w:val="22"/>
          <w:szCs w:val="22"/>
          <w:bdr w:val="none" w:sz="0" w:space="0" w:color="auto" w:frame="1"/>
          <w:shd w:val="clear" w:color="auto" w:fill="FFFFFF"/>
        </w:rPr>
        <w:drawing>
          <wp:inline distT="0" distB="0" distL="0" distR="0" wp14:anchorId="56E0B2B5" wp14:editId="05349BE1">
            <wp:extent cx="5943600" cy="4152900"/>
            <wp:effectExtent l="0" t="0" r="0" b="0"/>
            <wp:docPr id="372593693"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593693" name="Picture 1" descr="A graph of different types of data&#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152900"/>
                    </a:xfrm>
                    <a:prstGeom prst="rect">
                      <a:avLst/>
                    </a:prstGeom>
                    <a:noFill/>
                    <a:ln>
                      <a:noFill/>
                    </a:ln>
                  </pic:spPr>
                </pic:pic>
              </a:graphicData>
            </a:graphic>
          </wp:inline>
        </w:drawing>
      </w:r>
    </w:p>
    <w:p w14:paraId="71039C7A" w14:textId="0D7D0D3C" w:rsidR="00B675D7" w:rsidRDefault="00B675D7" w:rsidP="00B675D7">
      <w:r>
        <w:rPr>
          <w:b/>
          <w:bCs/>
        </w:rPr>
        <w:t xml:space="preserve">Figure S1. Derived allele frequency of non-synonymous polymorphisms by sex-bias class. </w:t>
      </w:r>
      <w:r>
        <w:t>All three gene classes show a massive excess of variation at low frequency (&lt;0.2), suggesting a genome-wide phenomenon of weakly deleterious variation maintained in the population</w:t>
      </w:r>
      <w:r>
        <w:t xml:space="preserve"> at low frequencies</w:t>
      </w:r>
      <w:r>
        <w:t>. For male-biased genes</w:t>
      </w:r>
      <w:r>
        <w:t xml:space="preserve"> </w:t>
      </w:r>
      <w:r>
        <w:t>(bottom left) however, this excess of variation is maintained to much higher frequencies (&lt;0.4), potentially due to the lack of direct transmission between fathers and sons</w:t>
      </w:r>
      <w:r>
        <w:t>, allowing these alleles to drift every other generation.</w:t>
      </w:r>
    </w:p>
    <w:p w14:paraId="4748EE20" w14:textId="77777777" w:rsidR="00BC6C0B" w:rsidRPr="00BC6C0B" w:rsidRDefault="00BC6C0B" w:rsidP="00B675D7"/>
    <w:p w14:paraId="0962D44F" w14:textId="1A42BDEE" w:rsidR="00447F8B" w:rsidRPr="00447F8B" w:rsidRDefault="00447F8B" w:rsidP="00B675D7">
      <w:r>
        <w:t xml:space="preserve">Based on this difference, we explored several cutoffs. First considering all polymorphisms or the more permissive removal of </w:t>
      </w:r>
      <w:proofErr w:type="spellStart"/>
      <w:r>
        <w:t>Pn</w:t>
      </w:r>
      <w:proofErr w:type="spellEnd"/>
      <w:r>
        <w:t xml:space="preserve"> &lt; 0.2 (both reported in the main text) and finally the stricter removal of </w:t>
      </w:r>
      <w:proofErr w:type="spellStart"/>
      <w:r>
        <w:t>Pn</w:t>
      </w:r>
      <w:proofErr w:type="spellEnd"/>
      <w:r>
        <w:t xml:space="preserve"> &lt; 0.4 (reported here). Again, we found a significant difference in </w:t>
      </w:r>
      <w:r>
        <w:rPr>
          <w:rFonts w:cstheme="minorHAnsi"/>
        </w:rPr>
        <w:t>α</w:t>
      </w:r>
      <w:r>
        <w:rPr>
          <w:rFonts w:cstheme="minorHAnsi"/>
        </w:rPr>
        <w:t xml:space="preserve"> </w:t>
      </w:r>
      <w:r>
        <w:t>(</w:t>
      </w:r>
      <w:r>
        <w:rPr>
          <w:rFonts w:cstheme="minorHAnsi"/>
        </w:rPr>
        <w:t>Χ</w:t>
      </w:r>
      <w:r>
        <w:rPr>
          <w:vertAlign w:val="superscript"/>
        </w:rPr>
        <w:t>2</w:t>
      </w:r>
      <w:r>
        <w:rPr>
          <w:vertAlign w:val="subscript"/>
        </w:rPr>
        <w:t>2</w:t>
      </w:r>
      <w:r>
        <w:t>= 2</w:t>
      </w:r>
      <w:r>
        <w:t>6.81</w:t>
      </w:r>
      <w:r>
        <w:t xml:space="preserve">, p </w:t>
      </w:r>
      <w:r>
        <w:t>&lt;</w:t>
      </w:r>
      <w:r>
        <w:t xml:space="preserve"> 0.000</w:t>
      </w:r>
      <w:r>
        <w:t>1), with female-biased genes evolving less adaptively than male-biased (p = 0.0013) or unbiased genes (p &lt; 0.0001). Male-biased and unbiased genes do not evolve differently under these analyses ( p</w:t>
      </w:r>
      <w:r w:rsidR="00BC6C0B">
        <w:t>= 0.604; Figure S2).</w:t>
      </w:r>
    </w:p>
    <w:p w14:paraId="2AC84B04" w14:textId="77777777" w:rsidR="00A82D03" w:rsidRDefault="00A82D03" w:rsidP="00A82D03">
      <w:r>
        <w:rPr>
          <w:rFonts w:ascii="Arial" w:hAnsi="Arial" w:cs="Arial"/>
          <w:noProof/>
          <w:color w:val="000000"/>
          <w:sz w:val="22"/>
          <w:szCs w:val="22"/>
          <w:bdr w:val="none" w:sz="0" w:space="0" w:color="auto" w:frame="1"/>
          <w:shd w:val="clear" w:color="auto" w:fill="FFFFFF"/>
        </w:rPr>
        <w:lastRenderedPageBreak/>
        <w:drawing>
          <wp:inline distT="0" distB="0" distL="0" distR="0" wp14:anchorId="55398C42" wp14:editId="1BC6B22B">
            <wp:extent cx="5943600" cy="5553710"/>
            <wp:effectExtent l="0" t="0" r="0" b="8890"/>
            <wp:docPr id="396131618" name="Picture 2" descr="A graph of different colored rectangular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131618" name="Picture 2" descr="A graph of different colored rectangular shape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553710"/>
                    </a:xfrm>
                    <a:prstGeom prst="rect">
                      <a:avLst/>
                    </a:prstGeom>
                    <a:noFill/>
                    <a:ln>
                      <a:noFill/>
                    </a:ln>
                  </pic:spPr>
                </pic:pic>
              </a:graphicData>
            </a:graphic>
          </wp:inline>
        </w:drawing>
      </w:r>
    </w:p>
    <w:p w14:paraId="60F2948B" w14:textId="122770D6" w:rsidR="00A82D03" w:rsidRPr="00A82D03" w:rsidRDefault="00A82D03" w:rsidP="00A82D03">
      <w:r>
        <w:rPr>
          <w:b/>
          <w:bCs/>
        </w:rPr>
        <w:t xml:space="preserve">Figure S2. </w:t>
      </w:r>
      <w:r>
        <w:rPr>
          <w:b/>
          <w:bCs/>
        </w:rPr>
        <w:t xml:space="preserve">Stricter filtering of putatively deleterious alleles. </w:t>
      </w:r>
      <w:r>
        <w:t xml:space="preserve">Based on above results of excess polymorphism at higher frequencies in male-biased genes, we recalculated after excluding non-synonymous polymorphisms &lt; 0.4 derived allele frequency. As with less strict filtering, male-biased and unbiased genes show similar </w:t>
      </w:r>
      <w:r>
        <w:rPr>
          <w:rFonts w:cstheme="minorHAnsi"/>
        </w:rPr>
        <w:t>α</w:t>
      </w:r>
      <w:r>
        <w:rPr>
          <w:rFonts w:cstheme="minorHAnsi"/>
        </w:rPr>
        <w:t xml:space="preserve"> values, both of which are significantly higher than for female-biased genes. </w:t>
      </w:r>
    </w:p>
    <w:p w14:paraId="60404B46" w14:textId="77777777" w:rsidR="00A82D03" w:rsidRDefault="00A82D03" w:rsidP="00B675D7">
      <w:pPr>
        <w:rPr>
          <w:b/>
          <w:bCs/>
        </w:rPr>
      </w:pPr>
    </w:p>
    <w:p w14:paraId="6C3DF9BB" w14:textId="77777777" w:rsidR="00A82D03" w:rsidRDefault="00A82D03" w:rsidP="00B675D7">
      <w:pPr>
        <w:rPr>
          <w:b/>
          <w:bCs/>
        </w:rPr>
      </w:pPr>
    </w:p>
    <w:p w14:paraId="12161997" w14:textId="77777777" w:rsidR="00A82D03" w:rsidRDefault="00A82D03" w:rsidP="00B675D7">
      <w:pPr>
        <w:rPr>
          <w:b/>
          <w:bCs/>
        </w:rPr>
      </w:pPr>
    </w:p>
    <w:p w14:paraId="5F751C37" w14:textId="77777777" w:rsidR="00A82D03" w:rsidRDefault="00A82D03" w:rsidP="00B675D7">
      <w:pPr>
        <w:rPr>
          <w:b/>
          <w:bCs/>
        </w:rPr>
      </w:pPr>
    </w:p>
    <w:p w14:paraId="6A46C351" w14:textId="48499C63" w:rsidR="007050D4" w:rsidRDefault="002A1380">
      <w:pPr>
        <w:rPr>
          <w:i/>
          <w:iCs/>
        </w:rPr>
      </w:pPr>
      <w:r>
        <w:rPr>
          <w:i/>
          <w:iCs/>
        </w:rPr>
        <w:lastRenderedPageBreak/>
        <w:t>Investigation of escape of PGE</w:t>
      </w:r>
    </w:p>
    <w:p w14:paraId="0C4E19AF" w14:textId="31D66E10" w:rsidR="003716F9" w:rsidRDefault="002A1380">
      <w:pPr>
        <w:rPr>
          <w:rFonts w:cstheme="minorHAnsi"/>
        </w:rPr>
      </w:pPr>
      <w:r>
        <w:t xml:space="preserve">Previous results from de la Filia et al. </w:t>
      </w:r>
      <w:r>
        <w:fldChar w:fldCharType="begin"/>
      </w:r>
      <w:r>
        <w:instrText xml:space="preserve"> ADDIN ZOTERO_ITEM CSL_CITATION {"citationID":"rFzQV7ia","properties":{"formattedCitation":"(2021)","plainCitation":"(2021)","noteIndex":0},"citationItems":[{"id":8076,"uris":["http://zotero.org/users/2759552/items/WNJ6AU2N"],"itemData":{"id":8076,"type":"article-journal","abstract":"Genetic conflict is considered a key driver in the evolution of reproductive systems with non-Mendelian inheritance, where parents do not contribute equally to the genetic makeup of their offspring. One of the most extraordinary examples of non-Mendelian inheritance is paternal genome elimination (PGE), a form of haplodiploidy which has evolved repeatedly across arthropods. Under PGE, males are diploid but only transmit maternally inherited chromosomes, while the paternally inherited homologues are excluded from sperm. This asymmetric inheritance is thought to have evolved through an evolutionary arms race between the paternal and maternal genomes over transmission to future generations. In several PGE clades, such as the mealybugs (Hemiptera: Pseudococcidae), paternal chromosomes are not only eliminated from sperm, but also heterochromatinized early in development and thought to remain inactive, which could result from genetic conflict between parental genomes. Here, we present a parent-of-origin allele-specific transcriptome analysis in male mealybugs showing that expression is globally biased toward the maternal genome. However, up to 70% of somatically expressed genes are to some degree paternally expressed, while paternal genome expression is much more restricted in the male reproductive tract, with only 20% of genes showing paternal contribution. We also show that parent-of-origin-specific gene expression patterns are remarkably similar across genotypes, and that genes with completely biparental expression show elevated rates of molecular evolution. Our results provide the clearest example yet of genome-wide genomic imprinting in insects and enhance our understanding of PGE, which will aid future empirical tests of evolutionary theory regarding the origin of this unusual reproductive strategy.","container-title":"Molecular Biology and Evolution","DOI":"10.1093/molbev/msab052","ISSN":"0737-4038","issue":"6","journalAbbreviation":"Molecular Biology and Evolution","page":"2566-2581","title":"Males That Silence Their Father’s Genes: Genomic Imprinting of a Complete Haploid Genome","volume":"38","author":[{"family":"Filia","given":"Andrés G","non-dropping-particle":"de la"},{"family":"Mongue","given":"Andrew J"},{"family":"Dorrens","given":"Jennifer"},{"family":"Lemon","given":"Hannah"},{"family":"Laetsch","given":"Dominik R"},{"family":"Ross","given":"Laura"}],"issued":{"date-parts":[["2021",6,1]]}},"label":"page","suppress-author":true}],"schema":"https://github.com/citation-style-language/schema/raw/master/csl-citation.json"} </w:instrText>
      </w:r>
      <w:r>
        <w:fldChar w:fldCharType="separate"/>
      </w:r>
      <w:r w:rsidRPr="002A1380">
        <w:rPr>
          <w:rFonts w:ascii="Aptos" w:hAnsi="Aptos"/>
        </w:rPr>
        <w:t>(2021)</w:t>
      </w:r>
      <w:r>
        <w:fldChar w:fldCharType="end"/>
      </w:r>
      <w:r>
        <w:t xml:space="preserve"> demonstrated that although PGE is a genome-wide phenomenon, it does not completely silence paternal alleles in males; there are a handful of genes that show some level of paternal expression. We reanalyzed this old dataset using our updated annotations</w:t>
      </w:r>
      <w:r w:rsidR="000F5A10">
        <w:t xml:space="preserve"> to create a continuous variable, maternal expression, that ranged from 0 (completely paternal expression) to 1 (completely maternal expression, expected under PGE). By this metric, we recovered</w:t>
      </w:r>
      <w:r>
        <w:t xml:space="preserve"> </w:t>
      </w:r>
      <w:r w:rsidR="000F5A10">
        <w:t xml:space="preserve">20 </w:t>
      </w:r>
      <w:r>
        <w:t>male-biased genes and 18</w:t>
      </w:r>
      <w:r w:rsidR="000F5A10">
        <w:t>8</w:t>
      </w:r>
      <w:r>
        <w:t xml:space="preserve"> unbiased genes </w:t>
      </w:r>
      <w:r>
        <w:t xml:space="preserve">with </w:t>
      </w:r>
      <w:r w:rsidR="000F5A10">
        <w:t>some level of paternal allelic expression. We tested whether these genes evolved differently</w:t>
      </w:r>
      <w:r w:rsidR="003716F9">
        <w:t xml:space="preserve"> via simple linear models relating the degree of maternal expression to dN/dS and </w:t>
      </w:r>
      <w:r w:rsidR="003716F9">
        <w:rPr>
          <w:rFonts w:cstheme="minorHAnsi"/>
        </w:rPr>
        <w:t>α</w:t>
      </w:r>
      <w:r w:rsidR="009E355A">
        <w:rPr>
          <w:rFonts w:cstheme="minorHAnsi"/>
        </w:rPr>
        <w:t xml:space="preserve"> in unbiased and male-biased genes separately.</w:t>
      </w:r>
    </w:p>
    <w:p w14:paraId="21D06D35" w14:textId="01FA163A" w:rsidR="00AF5E1B" w:rsidRPr="00AF5E1B" w:rsidRDefault="009E355A">
      <w:pPr>
        <w:rPr>
          <w:rFonts w:cstheme="minorHAnsi"/>
        </w:rPr>
      </w:pPr>
      <w:r>
        <w:rPr>
          <w:rFonts w:cstheme="minorHAnsi"/>
        </w:rPr>
        <w:t xml:space="preserve">For </w:t>
      </w:r>
      <w:r>
        <w:rPr>
          <w:rFonts w:cstheme="minorHAnsi"/>
        </w:rPr>
        <w:t>un</w:t>
      </w:r>
      <w:r>
        <w:rPr>
          <w:rFonts w:cstheme="minorHAnsi"/>
        </w:rPr>
        <w:t>biased genes, there was no significant relationship between maternal expression and dN/dS (F</w:t>
      </w:r>
      <w:r>
        <w:rPr>
          <w:rFonts w:cstheme="minorHAnsi"/>
          <w:vertAlign w:val="subscript"/>
        </w:rPr>
        <w:t>1,</w:t>
      </w:r>
      <w:r>
        <w:rPr>
          <w:rFonts w:cstheme="minorHAnsi"/>
          <w:vertAlign w:val="subscript"/>
        </w:rPr>
        <w:t>52</w:t>
      </w:r>
      <w:r>
        <w:rPr>
          <w:rFonts w:cstheme="minorHAnsi"/>
        </w:rPr>
        <w:t xml:space="preserve"> = 0.</w:t>
      </w:r>
      <w:r>
        <w:rPr>
          <w:rFonts w:cstheme="minorHAnsi"/>
        </w:rPr>
        <w:t>0005</w:t>
      </w:r>
      <w:r>
        <w:rPr>
          <w:rFonts w:cstheme="minorHAnsi"/>
        </w:rPr>
        <w:t>, p = 0.</w:t>
      </w:r>
      <w:r>
        <w:rPr>
          <w:rFonts w:cstheme="minorHAnsi"/>
        </w:rPr>
        <w:t>9823</w:t>
      </w:r>
      <w:r>
        <w:rPr>
          <w:rFonts w:cstheme="minorHAnsi"/>
        </w:rPr>
        <w:t xml:space="preserve">) or α, using the </w:t>
      </w:r>
      <w:proofErr w:type="spellStart"/>
      <w:r>
        <w:rPr>
          <w:rFonts w:cstheme="minorHAnsi"/>
        </w:rPr>
        <w:t>Pn</w:t>
      </w:r>
      <w:proofErr w:type="spellEnd"/>
      <w:r>
        <w:rPr>
          <w:rFonts w:cstheme="minorHAnsi"/>
        </w:rPr>
        <w:t xml:space="preserve"> &gt;0.2 cutoff from the main text (F</w:t>
      </w:r>
      <w:r>
        <w:rPr>
          <w:rFonts w:cstheme="minorHAnsi"/>
          <w:vertAlign w:val="subscript"/>
        </w:rPr>
        <w:t>1,</w:t>
      </w:r>
      <w:r>
        <w:rPr>
          <w:rFonts w:cstheme="minorHAnsi"/>
          <w:vertAlign w:val="subscript"/>
        </w:rPr>
        <w:t>53</w:t>
      </w:r>
      <w:r>
        <w:rPr>
          <w:rFonts w:cstheme="minorHAnsi"/>
        </w:rPr>
        <w:t xml:space="preserve"> = </w:t>
      </w:r>
      <w:r>
        <w:rPr>
          <w:rFonts w:cstheme="minorHAnsi"/>
        </w:rPr>
        <w:t>2.463</w:t>
      </w:r>
      <w:r>
        <w:rPr>
          <w:rFonts w:cstheme="minorHAnsi"/>
        </w:rPr>
        <w:t>, p = 0.</w:t>
      </w:r>
      <w:r>
        <w:rPr>
          <w:rFonts w:cstheme="minorHAnsi"/>
        </w:rPr>
        <w:t>1225</w:t>
      </w:r>
      <w:r>
        <w:rPr>
          <w:rFonts w:cstheme="minorHAnsi"/>
        </w:rPr>
        <w:t xml:space="preserve">). </w:t>
      </w:r>
      <w:r>
        <w:rPr>
          <w:rFonts w:cstheme="minorHAnsi"/>
        </w:rPr>
        <w:t>Likewise for male-biased genes</w:t>
      </w:r>
      <w:r w:rsidR="003716F9">
        <w:rPr>
          <w:rFonts w:cstheme="minorHAnsi"/>
        </w:rPr>
        <w:t xml:space="preserve">, there was no significant relationship between maternal expression and dN/dS </w:t>
      </w:r>
      <w:r w:rsidR="003716F9">
        <w:rPr>
          <w:rFonts w:cstheme="minorHAnsi"/>
        </w:rPr>
        <w:t>(F</w:t>
      </w:r>
      <w:r w:rsidR="003716F9">
        <w:rPr>
          <w:rFonts w:cstheme="minorHAnsi"/>
          <w:vertAlign w:val="subscript"/>
        </w:rPr>
        <w:t>1,9</w:t>
      </w:r>
      <w:r w:rsidR="003716F9">
        <w:rPr>
          <w:rFonts w:cstheme="minorHAnsi"/>
        </w:rPr>
        <w:t xml:space="preserve"> = </w:t>
      </w:r>
      <w:r w:rsidR="003716F9">
        <w:rPr>
          <w:rFonts w:cstheme="minorHAnsi"/>
        </w:rPr>
        <w:t>0.179</w:t>
      </w:r>
      <w:r w:rsidR="003716F9">
        <w:rPr>
          <w:rFonts w:cstheme="minorHAnsi"/>
        </w:rPr>
        <w:t>, p = 0.</w:t>
      </w:r>
      <w:r w:rsidR="003716F9">
        <w:rPr>
          <w:rFonts w:cstheme="minorHAnsi"/>
        </w:rPr>
        <w:t>682</w:t>
      </w:r>
      <w:r w:rsidR="003716F9">
        <w:rPr>
          <w:rFonts w:cstheme="minorHAnsi"/>
        </w:rPr>
        <w:t>)</w:t>
      </w:r>
      <w:r w:rsidR="003716F9">
        <w:rPr>
          <w:rFonts w:cstheme="minorHAnsi"/>
        </w:rPr>
        <w:t xml:space="preserve"> or </w:t>
      </w:r>
      <w:r w:rsidR="003716F9">
        <w:rPr>
          <w:rFonts w:cstheme="minorHAnsi"/>
        </w:rPr>
        <w:t>α</w:t>
      </w:r>
      <w:r w:rsidR="003716F9">
        <w:rPr>
          <w:rFonts w:cstheme="minorHAnsi"/>
        </w:rPr>
        <w:t xml:space="preserve"> (F</w:t>
      </w:r>
      <w:r w:rsidR="003716F9">
        <w:rPr>
          <w:rFonts w:cstheme="minorHAnsi"/>
          <w:vertAlign w:val="subscript"/>
        </w:rPr>
        <w:t>1,9</w:t>
      </w:r>
      <w:r w:rsidR="003716F9">
        <w:rPr>
          <w:rFonts w:cstheme="minorHAnsi"/>
        </w:rPr>
        <w:t xml:space="preserve"> = 3.918, p = 0.0792). </w:t>
      </w:r>
      <w:r w:rsidR="00AF5E1B">
        <w:rPr>
          <w:rFonts w:cstheme="minorHAnsi"/>
        </w:rPr>
        <w:t xml:space="preserve">These results are perhaps not surprising, as even for genes that escape strict paternal silencing, the vast majority still show biased expression, with the maternal allele making up &gt; 50% of transcripts (Figure S3). </w:t>
      </w:r>
    </w:p>
    <w:p w14:paraId="0BB07C18" w14:textId="4D4FAC53" w:rsidR="002A1380" w:rsidRPr="002A1380" w:rsidRDefault="002A1380">
      <w:r>
        <w:t xml:space="preserve"> </w:t>
      </w:r>
    </w:p>
    <w:p w14:paraId="0216D946" w14:textId="7478DD38" w:rsidR="00FB0523" w:rsidRPr="00AF5E1B" w:rsidRDefault="00AF5E1B">
      <w:r>
        <w:rPr>
          <w:b/>
          <w:bCs/>
          <w:noProof/>
        </w:rPr>
        <w:lastRenderedPageBreak/>
        <w:drawing>
          <wp:anchor distT="0" distB="0" distL="114300" distR="114300" simplePos="0" relativeHeight="251658240" behindDoc="1" locked="0" layoutInCell="1" allowOverlap="1" wp14:anchorId="658FE096" wp14:editId="044C31C3">
            <wp:simplePos x="0" y="0"/>
            <wp:positionH relativeFrom="column">
              <wp:posOffset>0</wp:posOffset>
            </wp:positionH>
            <wp:positionV relativeFrom="paragraph">
              <wp:posOffset>0</wp:posOffset>
            </wp:positionV>
            <wp:extent cx="4010025" cy="6039485"/>
            <wp:effectExtent l="0" t="0" r="9525" b="0"/>
            <wp:wrapTopAndBottom/>
            <wp:docPr id="16946525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0025" cy="6039485"/>
                    </a:xfrm>
                    <a:prstGeom prst="rect">
                      <a:avLst/>
                    </a:prstGeom>
                    <a:noFill/>
                  </pic:spPr>
                </pic:pic>
              </a:graphicData>
            </a:graphic>
            <wp14:sizeRelH relativeFrom="margin">
              <wp14:pctWidth>0</wp14:pctWidth>
            </wp14:sizeRelH>
            <wp14:sizeRelV relativeFrom="margin">
              <wp14:pctHeight>0</wp14:pctHeight>
            </wp14:sizeRelV>
          </wp:anchor>
        </w:drawing>
      </w:r>
      <w:r>
        <w:rPr>
          <w:b/>
          <w:bCs/>
          <w:noProof/>
        </w:rPr>
        <w:t>Figure S3. Distribution of maternal bias of allele expression in males.</w:t>
      </w:r>
      <w:r>
        <w:rPr>
          <w:noProof/>
        </w:rPr>
        <w:t xml:space="preserve"> Data show both male-biased and unbiased genes for which maternal expression bias is less than 1.0 (completely maternal expression). </w:t>
      </w:r>
    </w:p>
    <w:sectPr w:rsidR="00FB0523" w:rsidRPr="00AF5E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3BD"/>
    <w:rsid w:val="00046B06"/>
    <w:rsid w:val="00074B79"/>
    <w:rsid w:val="000D1930"/>
    <w:rsid w:val="000F5A10"/>
    <w:rsid w:val="00150BFC"/>
    <w:rsid w:val="00186C93"/>
    <w:rsid w:val="00196E72"/>
    <w:rsid w:val="001A3428"/>
    <w:rsid w:val="001B4B27"/>
    <w:rsid w:val="00240940"/>
    <w:rsid w:val="00261A7E"/>
    <w:rsid w:val="002A1380"/>
    <w:rsid w:val="002B326F"/>
    <w:rsid w:val="0032718B"/>
    <w:rsid w:val="0033760A"/>
    <w:rsid w:val="003658B6"/>
    <w:rsid w:val="003716F9"/>
    <w:rsid w:val="00375256"/>
    <w:rsid w:val="00375B69"/>
    <w:rsid w:val="003B5B6E"/>
    <w:rsid w:val="00447F8B"/>
    <w:rsid w:val="00470455"/>
    <w:rsid w:val="00475ACE"/>
    <w:rsid w:val="005362FD"/>
    <w:rsid w:val="00546A80"/>
    <w:rsid w:val="00632238"/>
    <w:rsid w:val="00674B1D"/>
    <w:rsid w:val="00704A4B"/>
    <w:rsid w:val="007050D4"/>
    <w:rsid w:val="00786F90"/>
    <w:rsid w:val="007C7DB6"/>
    <w:rsid w:val="00806C6E"/>
    <w:rsid w:val="008147A7"/>
    <w:rsid w:val="0092781D"/>
    <w:rsid w:val="009B7C32"/>
    <w:rsid w:val="009E355A"/>
    <w:rsid w:val="00A125DE"/>
    <w:rsid w:val="00A73317"/>
    <w:rsid w:val="00A82D03"/>
    <w:rsid w:val="00AC0B35"/>
    <w:rsid w:val="00AC228C"/>
    <w:rsid w:val="00AE547A"/>
    <w:rsid w:val="00AF5E1B"/>
    <w:rsid w:val="00B15E14"/>
    <w:rsid w:val="00B42E9F"/>
    <w:rsid w:val="00B675D7"/>
    <w:rsid w:val="00B67FBD"/>
    <w:rsid w:val="00BA48F3"/>
    <w:rsid w:val="00BC6C0B"/>
    <w:rsid w:val="00C06549"/>
    <w:rsid w:val="00C37B3B"/>
    <w:rsid w:val="00C42C53"/>
    <w:rsid w:val="00C45472"/>
    <w:rsid w:val="00C515E0"/>
    <w:rsid w:val="00C5498F"/>
    <w:rsid w:val="00C553BD"/>
    <w:rsid w:val="00C744FE"/>
    <w:rsid w:val="00CF52E8"/>
    <w:rsid w:val="00D75366"/>
    <w:rsid w:val="00DB47D9"/>
    <w:rsid w:val="00DB559F"/>
    <w:rsid w:val="00DB7E5D"/>
    <w:rsid w:val="00DE2FCD"/>
    <w:rsid w:val="00E4385E"/>
    <w:rsid w:val="00E6325B"/>
    <w:rsid w:val="00E65145"/>
    <w:rsid w:val="00EE3F80"/>
    <w:rsid w:val="00EF0C34"/>
    <w:rsid w:val="00F240DF"/>
    <w:rsid w:val="00F553FC"/>
    <w:rsid w:val="00F75DC1"/>
    <w:rsid w:val="00F7696B"/>
    <w:rsid w:val="00F95054"/>
    <w:rsid w:val="00FB0523"/>
    <w:rsid w:val="00FB4854"/>
    <w:rsid w:val="00FC30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82118"/>
  <w15:chartTrackingRefBased/>
  <w15:docId w15:val="{F7D1E2D5-54DF-4EB0-8117-A509A60C5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53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53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53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53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53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53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53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53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53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53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53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553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53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53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53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53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53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53BD"/>
    <w:rPr>
      <w:rFonts w:eastAsiaTheme="majorEastAsia" w:cstheme="majorBidi"/>
      <w:color w:val="272727" w:themeColor="text1" w:themeTint="D8"/>
    </w:rPr>
  </w:style>
  <w:style w:type="paragraph" w:styleId="Title">
    <w:name w:val="Title"/>
    <w:basedOn w:val="Normal"/>
    <w:next w:val="Normal"/>
    <w:link w:val="TitleChar"/>
    <w:uiPriority w:val="10"/>
    <w:qFormat/>
    <w:rsid w:val="00C553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53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53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53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53BD"/>
    <w:pPr>
      <w:spacing w:before="160"/>
      <w:jc w:val="center"/>
    </w:pPr>
    <w:rPr>
      <w:i/>
      <w:iCs/>
      <w:color w:val="404040" w:themeColor="text1" w:themeTint="BF"/>
    </w:rPr>
  </w:style>
  <w:style w:type="character" w:customStyle="1" w:styleId="QuoteChar">
    <w:name w:val="Quote Char"/>
    <w:basedOn w:val="DefaultParagraphFont"/>
    <w:link w:val="Quote"/>
    <w:uiPriority w:val="29"/>
    <w:rsid w:val="00C553BD"/>
    <w:rPr>
      <w:i/>
      <w:iCs/>
      <w:color w:val="404040" w:themeColor="text1" w:themeTint="BF"/>
    </w:rPr>
  </w:style>
  <w:style w:type="paragraph" w:styleId="ListParagraph">
    <w:name w:val="List Paragraph"/>
    <w:basedOn w:val="Normal"/>
    <w:uiPriority w:val="34"/>
    <w:qFormat/>
    <w:rsid w:val="00C553BD"/>
    <w:pPr>
      <w:ind w:left="720"/>
      <w:contextualSpacing/>
    </w:pPr>
  </w:style>
  <w:style w:type="character" w:styleId="IntenseEmphasis">
    <w:name w:val="Intense Emphasis"/>
    <w:basedOn w:val="DefaultParagraphFont"/>
    <w:uiPriority w:val="21"/>
    <w:qFormat/>
    <w:rsid w:val="00C553BD"/>
    <w:rPr>
      <w:i/>
      <w:iCs/>
      <w:color w:val="0F4761" w:themeColor="accent1" w:themeShade="BF"/>
    </w:rPr>
  </w:style>
  <w:style w:type="paragraph" w:styleId="IntenseQuote">
    <w:name w:val="Intense Quote"/>
    <w:basedOn w:val="Normal"/>
    <w:next w:val="Normal"/>
    <w:link w:val="IntenseQuoteChar"/>
    <w:uiPriority w:val="30"/>
    <w:qFormat/>
    <w:rsid w:val="00C553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53BD"/>
    <w:rPr>
      <w:i/>
      <w:iCs/>
      <w:color w:val="0F4761" w:themeColor="accent1" w:themeShade="BF"/>
    </w:rPr>
  </w:style>
  <w:style w:type="character" w:styleId="IntenseReference">
    <w:name w:val="Intense Reference"/>
    <w:basedOn w:val="DefaultParagraphFont"/>
    <w:uiPriority w:val="32"/>
    <w:qFormat/>
    <w:rsid w:val="00C553BD"/>
    <w:rPr>
      <w:b/>
      <w:bCs/>
      <w:smallCaps/>
      <w:color w:val="0F4761" w:themeColor="accent1" w:themeShade="BF"/>
      <w:spacing w:val="5"/>
    </w:rPr>
  </w:style>
  <w:style w:type="table" w:customStyle="1" w:styleId="TableGrid1">
    <w:name w:val="Table Grid1"/>
    <w:basedOn w:val="TableNormal"/>
    <w:next w:val="TableGrid"/>
    <w:uiPriority w:val="39"/>
    <w:rsid w:val="00C553B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553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4</Pages>
  <Words>889</Words>
  <Characters>506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gue, Andrew Joseph</dc:creator>
  <cp:keywords/>
  <dc:description/>
  <cp:lastModifiedBy>Mongue, Andrew</cp:lastModifiedBy>
  <cp:revision>3</cp:revision>
  <dcterms:created xsi:type="dcterms:W3CDTF">2024-05-16T17:31:00Z</dcterms:created>
  <dcterms:modified xsi:type="dcterms:W3CDTF">2024-05-16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z6WL6Gt"/&gt;&lt;style id="http://www.zotero.org/styles/molecular-biology-and-evolution" hasBibliography="1" bibliographyStyleHasBeenSet="0"/&gt;&lt;prefs&gt;&lt;pref name="fieldType" value="Field"/&gt;&lt;/prefs&gt;&lt;/dat</vt:lpwstr>
  </property>
  <property fmtid="{D5CDD505-2E9C-101B-9397-08002B2CF9AE}" pid="3" name="ZOTERO_PREF_2">
    <vt:lpwstr>a&gt;</vt:lpwstr>
  </property>
</Properties>
</file>